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649067" w14:textId="3AF8EAB1" w:rsidR="00C96D0A" w:rsidRPr="00211343" w:rsidRDefault="00211343">
      <w:r w:rsidRPr="00211343">
        <w:rPr>
          <w:b/>
        </w:rPr>
        <w:t>Supporting Information 2.</w:t>
      </w:r>
      <w:r>
        <w:t xml:space="preserve"> </w:t>
      </w:r>
      <w:r w:rsidR="00C54E2F">
        <w:rPr>
          <w:b/>
        </w:rPr>
        <w:t>Effect</w:t>
      </w:r>
      <w:r w:rsidR="00C54E2F" w:rsidRPr="005B24B4">
        <w:rPr>
          <w:b/>
        </w:rPr>
        <w:t xml:space="preserve"> </w:t>
      </w:r>
      <w:r w:rsidR="00864E8A" w:rsidRPr="005B24B4">
        <w:rPr>
          <w:b/>
        </w:rPr>
        <w:t xml:space="preserve">of simulated pecking on behavior and movement of </w:t>
      </w:r>
      <w:r w:rsidR="00864E8A" w:rsidRPr="005B24B4">
        <w:rPr>
          <w:b/>
          <w:i/>
        </w:rPr>
        <w:t>C</w:t>
      </w:r>
      <w:r w:rsidR="00E1060D">
        <w:rPr>
          <w:b/>
          <w:i/>
        </w:rPr>
        <w:t>orophium</w:t>
      </w:r>
      <w:r w:rsidR="00864E8A" w:rsidRPr="005B24B4">
        <w:rPr>
          <w:b/>
          <w:i/>
        </w:rPr>
        <w:t xml:space="preserve"> volutator</w:t>
      </w:r>
    </w:p>
    <w:p w14:paraId="24049BBB" w14:textId="77777777" w:rsidR="00C96D0A" w:rsidRDefault="00C96D0A"/>
    <w:p w14:paraId="5FD72661" w14:textId="768DB473" w:rsidR="008A753C" w:rsidRDefault="00864E8A" w:rsidP="00215CE5">
      <w:r>
        <w:t>In our predator simulation experiment</w:t>
      </w:r>
      <w:r w:rsidR="007360D7">
        <w:t xml:space="preserve"> in the laboratory</w:t>
      </w:r>
      <w:r w:rsidR="00E1060D">
        <w:t>,</w:t>
      </w:r>
      <w:r>
        <w:t xml:space="preserve"> we observed behavior and movement</w:t>
      </w:r>
      <w:r w:rsidR="008A753C">
        <w:t xml:space="preserve"> of </w:t>
      </w:r>
      <w:r w:rsidR="008A753C" w:rsidRPr="00E82B82">
        <w:rPr>
          <w:i/>
        </w:rPr>
        <w:t>Corophium volutator</w:t>
      </w:r>
      <w:r w:rsidR="008A753C">
        <w:t xml:space="preserve"> females</w:t>
      </w:r>
      <w:r>
        <w:t xml:space="preserve"> in the</w:t>
      </w:r>
      <w:r w:rsidR="008A753C">
        <w:t xml:space="preserve"> focal</w:t>
      </w:r>
      <w:r>
        <w:t xml:space="preserve"> burrow</w:t>
      </w:r>
      <w:r w:rsidR="008A753C">
        <w:t>s</w:t>
      </w:r>
      <w:r>
        <w:t xml:space="preserve"> to determine if the simulated pecking treatment</w:t>
      </w:r>
      <w:r w:rsidR="00E1060D">
        <w:t xml:space="preserve"> level</w:t>
      </w:r>
      <w:r>
        <w:t xml:space="preserve"> had confounding behavioral effects. </w:t>
      </w:r>
      <w:r w:rsidR="008A753C">
        <w:t>See methods in the paper for details on experimental design.</w:t>
      </w:r>
    </w:p>
    <w:p w14:paraId="2CCD248C" w14:textId="77777777" w:rsidR="005B2301" w:rsidRDefault="005B2301" w:rsidP="00215CE5"/>
    <w:p w14:paraId="783C2094" w14:textId="59A5CE75" w:rsidR="002A3521" w:rsidRDefault="008A753C" w:rsidP="00215CE5">
      <w:r w:rsidRPr="005264E5">
        <w:rPr>
          <w:u w:val="single"/>
        </w:rPr>
        <w:t>Burrow behavior</w:t>
      </w:r>
      <w:r>
        <w:t xml:space="preserve">: </w:t>
      </w:r>
      <w:r w:rsidRPr="00E82B82">
        <w:rPr>
          <w:i/>
        </w:rPr>
        <w:t>C. volutator</w:t>
      </w:r>
      <w:r>
        <w:t xml:space="preserve"> individuals spent 85.5 ± 10.7% and 93.2 ± 5.3% of their time in their burrow in the non-pecking and pecking treatment levels, respectively (out of 80 min of observation time per experimental unit-tidal stage combination). While in the burrow, w</w:t>
      </w:r>
      <w:r w:rsidR="00864E8A" w:rsidRPr="007E71BF">
        <w:t xml:space="preserve">e observed </w:t>
      </w:r>
      <w:r w:rsidRPr="00E82B82">
        <w:t>amphipods</w:t>
      </w:r>
      <w:r w:rsidR="00E1060D">
        <w:t xml:space="preserve"> </w:t>
      </w:r>
      <w:r w:rsidR="00864E8A" w:rsidRPr="007E71BF">
        <w:t xml:space="preserve">engaging in seven behaviors: </w:t>
      </w:r>
      <w:r w:rsidR="00864E8A" w:rsidRPr="007E71BF" w:rsidDel="007C39EF">
        <w:t>still,</w:t>
      </w:r>
      <w:r w:rsidR="00864E8A" w:rsidRPr="007E71BF">
        <w:t xml:space="preserve"> fluttering </w:t>
      </w:r>
      <w:proofErr w:type="spellStart"/>
      <w:r w:rsidR="00864E8A" w:rsidRPr="007E71BF">
        <w:t>pleopods</w:t>
      </w:r>
      <w:proofErr w:type="spellEnd"/>
      <w:r w:rsidR="00864E8A" w:rsidRPr="007E71BF">
        <w:t xml:space="preserve">, </w:t>
      </w:r>
      <w:r w:rsidR="00864E8A" w:rsidRPr="007E71BF" w:rsidDel="007C39EF">
        <w:t>curled</w:t>
      </w:r>
      <w:r w:rsidR="00E1060D">
        <w:t xml:space="preserve"> body</w:t>
      </w:r>
      <w:r w:rsidR="00864E8A" w:rsidRPr="007E71BF">
        <w:t>, antennae in water, antennae scraping</w:t>
      </w:r>
      <w:r w:rsidR="00E1060D">
        <w:t xml:space="preserve"> the surface of the mud</w:t>
      </w:r>
      <w:r w:rsidR="00864E8A" w:rsidRPr="007E71BF">
        <w:t>, interacting</w:t>
      </w:r>
      <w:r w:rsidR="00E1060D">
        <w:t xml:space="preserve"> with other individuals,</w:t>
      </w:r>
      <w:r w:rsidR="00864E8A" w:rsidRPr="007E71BF">
        <w:t xml:space="preserve"> and burrow maintenance. </w:t>
      </w:r>
      <w:r w:rsidR="00246DA7">
        <w:t>An i</w:t>
      </w:r>
      <w:r w:rsidR="00864E8A" w:rsidRPr="007E71BF">
        <w:t xml:space="preserve">ndividual </w:t>
      </w:r>
      <w:r w:rsidR="00246DA7">
        <w:t>was</w:t>
      </w:r>
      <w:r w:rsidR="00246DA7" w:rsidRPr="007E71BF">
        <w:t xml:space="preserve"> </w:t>
      </w:r>
      <w:r w:rsidR="00864E8A" w:rsidRPr="007E71BF">
        <w:t xml:space="preserve">considered still when </w:t>
      </w:r>
      <w:r w:rsidR="00246DA7">
        <w:t>it</w:t>
      </w:r>
      <w:r w:rsidR="00246DA7" w:rsidRPr="007E71BF">
        <w:t xml:space="preserve"> </w:t>
      </w:r>
      <w:r w:rsidR="00864E8A" w:rsidRPr="007E71BF">
        <w:t xml:space="preserve">remained motionless in the burrow. </w:t>
      </w:r>
      <w:r w:rsidR="00246DA7">
        <w:t>Behavior with f</w:t>
      </w:r>
      <w:r w:rsidR="00864E8A" w:rsidRPr="007E71BF">
        <w:t xml:space="preserve">luttering </w:t>
      </w:r>
      <w:proofErr w:type="spellStart"/>
      <w:r w:rsidR="00864E8A" w:rsidRPr="007E71BF">
        <w:t>pleopods</w:t>
      </w:r>
      <w:proofErr w:type="spellEnd"/>
      <w:r w:rsidR="00E1060D">
        <w:t xml:space="preserve"> </w:t>
      </w:r>
      <w:r w:rsidR="00864E8A" w:rsidRPr="007E71BF">
        <w:t>was characterized by rapid movements of abdominal appendages. An individual was considered curled when the end of the telson was brought up to the rostrum to form a tight ball. Antennae in water occurred when</w:t>
      </w:r>
      <w:r w:rsidR="00246DA7">
        <w:t xml:space="preserve"> an</w:t>
      </w:r>
      <w:r w:rsidR="00864E8A" w:rsidRPr="007E71BF">
        <w:t xml:space="preserve"> individual w</w:t>
      </w:r>
      <w:r w:rsidR="00246DA7">
        <w:t>as</w:t>
      </w:r>
      <w:r w:rsidR="00864E8A" w:rsidRPr="007E71BF">
        <w:t xml:space="preserve"> at the top of </w:t>
      </w:r>
      <w:r w:rsidR="007360D7">
        <w:t>its</w:t>
      </w:r>
      <w:r w:rsidR="007360D7" w:rsidRPr="007E71BF">
        <w:t xml:space="preserve"> </w:t>
      </w:r>
      <w:r w:rsidR="00864E8A" w:rsidRPr="007E71BF">
        <w:t xml:space="preserve">burrow with </w:t>
      </w:r>
      <w:r w:rsidR="007360D7">
        <w:t>its</w:t>
      </w:r>
      <w:r w:rsidR="007360D7" w:rsidRPr="007E71BF">
        <w:t xml:space="preserve"> </w:t>
      </w:r>
      <w:r w:rsidR="00864E8A" w:rsidRPr="007E71BF">
        <w:t xml:space="preserve">antennae erect in the water column. Antennae scraping occurred when an individual was at the opening of its burrow, using antennae to scrape the surface of the mud, bring material into </w:t>
      </w:r>
      <w:r w:rsidR="007360D7">
        <w:t>its</w:t>
      </w:r>
      <w:r w:rsidR="007360D7" w:rsidRPr="007E71BF">
        <w:t xml:space="preserve"> </w:t>
      </w:r>
      <w:r w:rsidR="00864E8A" w:rsidRPr="007E71BF">
        <w:t xml:space="preserve">burrow. </w:t>
      </w:r>
      <w:r w:rsidR="00246DA7">
        <w:t>An i</w:t>
      </w:r>
      <w:r w:rsidR="00864E8A" w:rsidRPr="007E71BF">
        <w:t xml:space="preserve">nteracting </w:t>
      </w:r>
      <w:r w:rsidR="00E1060D">
        <w:t xml:space="preserve">individual </w:t>
      </w:r>
      <w:r w:rsidR="00864E8A" w:rsidRPr="007E71BF">
        <w:t xml:space="preserve">was recorded during any sort of touching between </w:t>
      </w:r>
      <w:r w:rsidR="00246DA7">
        <w:t xml:space="preserve">it and another one or </w:t>
      </w:r>
      <w:r w:rsidR="00864E8A" w:rsidRPr="007E71BF">
        <w:t xml:space="preserve">more </w:t>
      </w:r>
      <w:r w:rsidR="00E1060D">
        <w:t>individuals</w:t>
      </w:r>
      <w:r w:rsidR="00864E8A" w:rsidRPr="007E71BF">
        <w:t xml:space="preserve">. Finally, burrow maintenance was characterized by </w:t>
      </w:r>
      <w:r w:rsidR="00246DA7">
        <w:t xml:space="preserve">an </w:t>
      </w:r>
      <w:r w:rsidR="00864E8A" w:rsidRPr="007E71BF">
        <w:t xml:space="preserve">individual pushing mud out of </w:t>
      </w:r>
      <w:r w:rsidR="00246DA7">
        <w:t>its</w:t>
      </w:r>
      <w:r w:rsidR="00246DA7" w:rsidRPr="007E71BF">
        <w:t xml:space="preserve"> </w:t>
      </w:r>
      <w:r w:rsidR="00864E8A" w:rsidRPr="007E71BF">
        <w:t xml:space="preserve">burrow or packing mud against the walls of </w:t>
      </w:r>
      <w:r w:rsidR="00246DA7">
        <w:t>its</w:t>
      </w:r>
      <w:r w:rsidR="00246DA7" w:rsidRPr="007E71BF">
        <w:t xml:space="preserve"> </w:t>
      </w:r>
      <w:r w:rsidR="00864E8A" w:rsidRPr="007E71BF">
        <w:t xml:space="preserve">burrow. For each </w:t>
      </w:r>
      <w:r w:rsidR="00215CE5">
        <w:t>experimental unit-tidal stage combination</w:t>
      </w:r>
      <w:r w:rsidR="00864E8A" w:rsidRPr="007E71BF">
        <w:t>, we calculated the proportion of time an individual engaged in each of these behaviors</w:t>
      </w:r>
      <w:r w:rsidR="00215CE5">
        <w:t xml:space="preserve"> out of the time in the burrow</w:t>
      </w:r>
      <w:r w:rsidR="00864E8A" w:rsidRPr="007E71BF">
        <w:t xml:space="preserve">. </w:t>
      </w:r>
    </w:p>
    <w:p w14:paraId="35BABEC2" w14:textId="4117C575" w:rsidR="00C96D0A" w:rsidRPr="007E71BF" w:rsidRDefault="002A3521" w:rsidP="00E82B82">
      <w:pPr>
        <w:ind w:firstLine="720"/>
      </w:pPr>
      <w:r>
        <w:t>I</w:t>
      </w:r>
      <w:r w:rsidR="00864E8A" w:rsidRPr="007E71BF">
        <w:t>ndividuals were generally still or fluttering</w:t>
      </w:r>
      <w:r>
        <w:t xml:space="preserve"> their</w:t>
      </w:r>
      <w:r w:rsidR="00864E8A" w:rsidRPr="007E71BF">
        <w:t xml:space="preserve"> </w:t>
      </w:r>
      <w:proofErr w:type="spellStart"/>
      <w:r w:rsidR="00864E8A" w:rsidRPr="007E71BF">
        <w:t>pleopods</w:t>
      </w:r>
      <w:proofErr w:type="spellEnd"/>
      <w:r w:rsidR="00864E8A" w:rsidRPr="007E71BF">
        <w:t>, a trend largely consistent among treatment</w:t>
      </w:r>
      <w:r>
        <w:t xml:space="preserve"> level</w:t>
      </w:r>
      <w:r w:rsidR="00864E8A" w:rsidRPr="007E71BF">
        <w:t>s and tid</w:t>
      </w:r>
      <w:r>
        <w:t xml:space="preserve">al </w:t>
      </w:r>
      <w:r w:rsidR="00864E8A" w:rsidRPr="007E71BF">
        <w:t>s</w:t>
      </w:r>
      <w:r>
        <w:t>tages (Figure S</w:t>
      </w:r>
      <w:r w:rsidR="00E82B82">
        <w:t>1</w:t>
      </w:r>
      <w:r>
        <w:t>.2)</w:t>
      </w:r>
      <w:r w:rsidR="00864E8A" w:rsidRPr="007E71BF">
        <w:t xml:space="preserve">. Fluttering </w:t>
      </w:r>
      <w:proofErr w:type="spellStart"/>
      <w:r w:rsidR="00864E8A" w:rsidRPr="007E71BF">
        <w:t>pleopods</w:t>
      </w:r>
      <w:proofErr w:type="spellEnd"/>
      <w:r w:rsidR="00864E8A" w:rsidRPr="007E71BF">
        <w:t xml:space="preserve"> has been associated with filter feeding and aerating the burrow by creating currents through the U-shaped tube </w:t>
      </w:r>
      <w:r w:rsidR="004B55EB">
        <w:rPr>
          <w:noProof/>
        </w:rPr>
        <w:t>[1].</w:t>
      </w:r>
      <w:r w:rsidR="00864E8A" w:rsidRPr="007E71BF">
        <w:t xml:space="preserve"> </w:t>
      </w:r>
      <w:r w:rsidR="00864E8A" w:rsidRPr="007E71BF">
        <w:rPr>
          <w:noProof/>
        </w:rPr>
        <w:t xml:space="preserve">Burrow maintenance occurred more often in </w:t>
      </w:r>
      <w:r>
        <w:rPr>
          <w:noProof/>
        </w:rPr>
        <w:t>experimental units</w:t>
      </w:r>
      <w:r w:rsidRPr="007E71BF">
        <w:rPr>
          <w:noProof/>
        </w:rPr>
        <w:t xml:space="preserve"> </w:t>
      </w:r>
      <w:r w:rsidR="00864E8A" w:rsidRPr="007E71BF">
        <w:rPr>
          <w:noProof/>
        </w:rPr>
        <w:t>with pecking compared to those without pecking. Th</w:t>
      </w:r>
      <w:r w:rsidR="00864E8A">
        <w:rPr>
          <w:noProof/>
        </w:rPr>
        <w:t>e</w:t>
      </w:r>
      <w:r w:rsidR="00864E8A" w:rsidRPr="007E71BF">
        <w:rPr>
          <w:noProof/>
        </w:rPr>
        <w:t xml:space="preserve"> </w:t>
      </w:r>
      <w:r>
        <w:rPr>
          <w:noProof/>
        </w:rPr>
        <w:t xml:space="preserve">top of </w:t>
      </w:r>
      <w:r w:rsidR="00864E8A" w:rsidRPr="007E71BF">
        <w:rPr>
          <w:noProof/>
        </w:rPr>
        <w:t xml:space="preserve">burrows </w:t>
      </w:r>
      <w:r>
        <w:rPr>
          <w:noProof/>
        </w:rPr>
        <w:t xml:space="preserve">in the experimental units </w:t>
      </w:r>
      <w:r w:rsidR="00864E8A" w:rsidRPr="007E71BF">
        <w:rPr>
          <w:noProof/>
        </w:rPr>
        <w:t>being pecked had a tendancy to collapse</w:t>
      </w:r>
      <w:r w:rsidR="00864E8A">
        <w:rPr>
          <w:noProof/>
        </w:rPr>
        <w:t>;</w:t>
      </w:r>
      <w:r w:rsidR="00864E8A" w:rsidRPr="007E71BF">
        <w:rPr>
          <w:noProof/>
        </w:rPr>
        <w:t xml:space="preserve"> therefore, it is most likely that maintenance is done to strengthen the burrow, and occurs only when needed. Still, burrow maintenance accounted for a minimal portion of the time budget.</w:t>
      </w:r>
    </w:p>
    <w:p w14:paraId="5834EF05" w14:textId="77777777" w:rsidR="008A753C" w:rsidRDefault="008A753C" w:rsidP="00C96D0A"/>
    <w:p w14:paraId="01C264CB" w14:textId="61A5C378" w:rsidR="00C96D0A" w:rsidRDefault="008A753C" w:rsidP="00C96D0A">
      <w:r w:rsidRPr="00E82B82">
        <w:rPr>
          <w:u w:val="single"/>
        </w:rPr>
        <w:t>Movement</w:t>
      </w:r>
      <w:r>
        <w:t xml:space="preserve">: </w:t>
      </w:r>
      <w:r w:rsidR="00864E8A" w:rsidRPr="007E71BF">
        <w:rPr>
          <w:i/>
        </w:rPr>
        <w:t>C. volutator</w:t>
      </w:r>
      <w:r w:rsidR="00864E8A" w:rsidRPr="007E71BF">
        <w:t xml:space="preserve"> </w:t>
      </w:r>
      <w:r w:rsidR="00246DA7">
        <w:t xml:space="preserve">individuals </w:t>
      </w:r>
      <w:r w:rsidR="00864E8A" w:rsidRPr="007E71BF">
        <w:t>engaged in five types of movements: entering a burrow, exiting a burrow, moving up and down</w:t>
      </w:r>
      <w:r w:rsidR="00246DA7">
        <w:t xml:space="preserve"> within a burrow</w:t>
      </w:r>
      <w:r w:rsidR="00864E8A" w:rsidRPr="007E71BF">
        <w:t>, somersaulting (changing direction) and zipping across the bottom of the burrow</w:t>
      </w:r>
      <w:r w:rsidR="00246DA7">
        <w:t xml:space="preserve"> (from one burrow opening to the other opening)</w:t>
      </w:r>
      <w:r w:rsidR="00864E8A" w:rsidRPr="007E71BF">
        <w:t>. Individuals moved up and down in the burrow most frequently, and movement patterns did not differ among treatment</w:t>
      </w:r>
      <w:r w:rsidR="00246DA7">
        <w:t xml:space="preserve"> level</w:t>
      </w:r>
      <w:r w:rsidR="00864E8A" w:rsidRPr="007E71BF">
        <w:t>s (Figure</w:t>
      </w:r>
      <w:r w:rsidR="00246DA7">
        <w:t xml:space="preserve"> S</w:t>
      </w:r>
      <w:r w:rsidR="00E82B82">
        <w:t>1</w:t>
      </w:r>
      <w:r w:rsidR="00246DA7">
        <w:t>.3</w:t>
      </w:r>
      <w:r w:rsidR="00864E8A" w:rsidRPr="007E71BF">
        <w:t xml:space="preserve">).  </w:t>
      </w:r>
    </w:p>
    <w:p w14:paraId="19A16849" w14:textId="77777777" w:rsidR="00246DA7" w:rsidRDefault="00246DA7" w:rsidP="00C96D0A"/>
    <w:p w14:paraId="602A7643" w14:textId="77777777" w:rsidR="00246DA7" w:rsidRPr="005B24B4" w:rsidRDefault="00C54E2F" w:rsidP="00C96D0A">
      <w:r w:rsidRPr="00E82B82">
        <w:rPr>
          <w:u w:val="single"/>
        </w:rPr>
        <w:t>Conclusion</w:t>
      </w:r>
      <w:r>
        <w:t xml:space="preserve">: </w:t>
      </w:r>
      <w:r w:rsidR="00246DA7">
        <w:t>Overall, we did not observe any large differences in burrow behavior or movement among treatment levels, and conclude that our simulated pecking did not cause abnormal stress.</w:t>
      </w:r>
    </w:p>
    <w:p w14:paraId="5807CC98" w14:textId="77777777" w:rsidR="00C96D0A" w:rsidRPr="007E71BF" w:rsidRDefault="00864E8A" w:rsidP="00C96D0A">
      <w:pPr>
        <w:rPr>
          <w:noProof/>
        </w:rPr>
      </w:pPr>
      <w:r w:rsidRPr="007E71BF">
        <w:tab/>
      </w:r>
      <w:r w:rsidRPr="007E71BF">
        <w:rPr>
          <w:noProof/>
        </w:rPr>
        <w:t xml:space="preserve"> </w:t>
      </w:r>
    </w:p>
    <w:p w14:paraId="3E40BE68" w14:textId="77777777" w:rsidR="00C96D0A" w:rsidRPr="007E71BF" w:rsidRDefault="00864E8A" w:rsidP="00C96D0A">
      <w:r w:rsidRPr="007E71BF">
        <w:rPr>
          <w:noProof/>
        </w:rPr>
        <w:tab/>
      </w:r>
    </w:p>
    <w:p w14:paraId="54D577CB" w14:textId="77777777" w:rsidR="00C96D0A" w:rsidRDefault="00C96D0A"/>
    <w:p w14:paraId="1C6182B0" w14:textId="77777777" w:rsidR="00C96D0A" w:rsidRDefault="00C96D0A"/>
    <w:p w14:paraId="63DF488B" w14:textId="77777777" w:rsidR="00C96D0A" w:rsidRDefault="00C96D0A"/>
    <w:p w14:paraId="07EED597" w14:textId="59EBA9CF" w:rsidR="00C96D0A" w:rsidRDefault="00924024">
      <w:r>
        <w:rPr>
          <w:noProof/>
        </w:rPr>
        <w:drawing>
          <wp:inline distT="0" distB="0" distL="0" distR="0" wp14:anchorId="40DE496F" wp14:editId="3960EE65">
            <wp:extent cx="5486400" cy="30861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 1_fig 2_stacked bar.png"/>
                    <pic:cNvPicPr/>
                  </pic:nvPicPr>
                  <pic:blipFill>
                    <a:blip r:embed="rId6">
                      <a:extLst>
                        <a:ext uri="{28A0092B-C50C-407E-A947-70E740481C1C}">
                          <a14:useLocalDpi xmlns:a14="http://schemas.microsoft.com/office/drawing/2010/main" val="0"/>
                        </a:ext>
                      </a:extLst>
                    </a:blip>
                    <a:stretch>
                      <a:fillRect/>
                    </a:stretch>
                  </pic:blipFill>
                  <pic:spPr>
                    <a:xfrm>
                      <a:off x="0" y="0"/>
                      <a:ext cx="5486400" cy="3086100"/>
                    </a:xfrm>
                    <a:prstGeom prst="rect">
                      <a:avLst/>
                    </a:prstGeom>
                  </pic:spPr>
                </pic:pic>
              </a:graphicData>
            </a:graphic>
          </wp:inline>
        </w:drawing>
      </w:r>
    </w:p>
    <w:p w14:paraId="6BDFC23D" w14:textId="77777777" w:rsidR="004B55EB" w:rsidRDefault="004B55EB" w:rsidP="005B2301">
      <w:pPr>
        <w:rPr>
          <w:b/>
        </w:rPr>
      </w:pPr>
    </w:p>
    <w:p w14:paraId="63EBCEA5" w14:textId="77777777" w:rsidR="005B2301" w:rsidRDefault="005B2301" w:rsidP="005B2301">
      <w:r w:rsidRPr="00E82B82">
        <w:rPr>
          <w:b/>
        </w:rPr>
        <w:t>Figure S</w:t>
      </w:r>
      <w:r>
        <w:rPr>
          <w:b/>
        </w:rPr>
        <w:t>2</w:t>
      </w:r>
      <w:r w:rsidRPr="00E82B82">
        <w:rPr>
          <w:b/>
        </w:rPr>
        <w:t>.</w:t>
      </w:r>
      <w:r>
        <w:rPr>
          <w:b/>
        </w:rPr>
        <w:t>1.</w:t>
      </w:r>
      <w:r>
        <w:t xml:space="preserve"> </w:t>
      </w:r>
      <w:r w:rsidRPr="00211343">
        <w:rPr>
          <w:b/>
        </w:rPr>
        <w:t xml:space="preserve">Proportion of time </w:t>
      </w:r>
      <w:r w:rsidRPr="00211343">
        <w:rPr>
          <w:b/>
          <w:i/>
        </w:rPr>
        <w:t>Corophium volutator</w:t>
      </w:r>
      <w:r w:rsidRPr="00211343">
        <w:rPr>
          <w:b/>
        </w:rPr>
        <w:t xml:space="preserve"> individuals spent in each of seven behaviors while in their burrow in the presence and absence of simulated shorebird pecking in a laboratory experiment.</w:t>
      </w:r>
      <w:r>
        <w:t xml:space="preserve"> </w:t>
      </w:r>
    </w:p>
    <w:p w14:paraId="68636B47" w14:textId="6386A0E0" w:rsidR="005B2301" w:rsidRPr="007C39EF" w:rsidRDefault="005B2301" w:rsidP="005B2301">
      <w:r>
        <w:t>We monitored behavior over the course of a tidal cycle (20-min observation periods in each tidal stage per day</w:t>
      </w:r>
      <w:r w:rsidR="00944C52" w:rsidRPr="00944C52">
        <w:t xml:space="preserve"> </w:t>
      </w:r>
      <w:r w:rsidR="00944C52">
        <w:t>conducted over 4 days; tidal stages</w:t>
      </w:r>
      <w:r>
        <w:t xml:space="preserve">: immediately high, high, immediately low, and low). To mimic natural conditions of shorebird predation, pecking occurred for the first 5 min of immediately low tide at a rate of one peck per s. Each section of a stack represents the mean proportion of time spent engaged in the corresponding behavior. Stacks do not sum to 1, because individuals were not always visible for behavior to be recorded. Error bars represent ± 1 SE, n = </w:t>
      </w:r>
      <w:r w:rsidR="00944C52">
        <w:rPr>
          <w:color w:val="000000"/>
          <w:lang w:bidi="en-US"/>
        </w:rPr>
        <w:t>6 experimental units</w:t>
      </w:r>
      <w:r>
        <w:t>.</w:t>
      </w:r>
    </w:p>
    <w:p w14:paraId="2E02317E" w14:textId="77777777" w:rsidR="00C96D0A" w:rsidRDefault="00C96D0A" w:rsidP="005B2301">
      <w:pPr>
        <w:jc w:val="center"/>
      </w:pPr>
    </w:p>
    <w:p w14:paraId="25317954" w14:textId="77777777" w:rsidR="00C96D0A" w:rsidRDefault="00C96D0A"/>
    <w:p w14:paraId="76085B16" w14:textId="77777777" w:rsidR="00C96D0A" w:rsidRDefault="00C96D0A"/>
    <w:p w14:paraId="399B5773" w14:textId="77777777" w:rsidR="00C96D0A" w:rsidRDefault="00C96D0A"/>
    <w:p w14:paraId="1776A561" w14:textId="77777777" w:rsidR="00C96D0A" w:rsidRDefault="00C96D0A"/>
    <w:p w14:paraId="3DB34278" w14:textId="77777777" w:rsidR="00C96D0A" w:rsidRDefault="00C96D0A"/>
    <w:p w14:paraId="2109D355" w14:textId="77777777" w:rsidR="00C96D0A" w:rsidRDefault="00864E8A">
      <w:r>
        <w:rPr>
          <w:noProof/>
        </w:rPr>
        <w:lastRenderedPageBreak/>
        <w:drawing>
          <wp:inline distT="0" distB="0" distL="0" distR="0" wp14:anchorId="78FEA2F3" wp14:editId="5BBE3E56">
            <wp:extent cx="5480050" cy="3308350"/>
            <wp:effectExtent l="0" t="0" r="6350" b="0"/>
            <wp:docPr id="1" name="Picture 1" descr="movement counts per min treatment and tide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ovement counts per min treatment and tide_FINAL"/>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0050" cy="3308350"/>
                    </a:xfrm>
                    <a:prstGeom prst="rect">
                      <a:avLst/>
                    </a:prstGeom>
                    <a:noFill/>
                    <a:ln>
                      <a:noFill/>
                    </a:ln>
                  </pic:spPr>
                </pic:pic>
              </a:graphicData>
            </a:graphic>
          </wp:inline>
        </w:drawing>
      </w:r>
    </w:p>
    <w:p w14:paraId="10FD2046" w14:textId="77777777" w:rsidR="00C96D0A" w:rsidRDefault="00C96D0A"/>
    <w:p w14:paraId="022B9AFF" w14:textId="77777777" w:rsidR="004B55EB" w:rsidRDefault="004B55EB" w:rsidP="005B2301">
      <w:pPr>
        <w:rPr>
          <w:b/>
        </w:rPr>
      </w:pPr>
    </w:p>
    <w:p w14:paraId="5571430D" w14:textId="77777777" w:rsidR="005B2301" w:rsidRDefault="005B2301" w:rsidP="005B2301">
      <w:r w:rsidRPr="00E82B82">
        <w:rPr>
          <w:b/>
        </w:rPr>
        <w:t>Figure S</w:t>
      </w:r>
      <w:r>
        <w:rPr>
          <w:b/>
        </w:rPr>
        <w:t>2</w:t>
      </w:r>
      <w:r w:rsidRPr="00E82B82">
        <w:rPr>
          <w:b/>
        </w:rPr>
        <w:t>.</w:t>
      </w:r>
      <w:r>
        <w:rPr>
          <w:b/>
        </w:rPr>
        <w:t>2.</w:t>
      </w:r>
      <w:r>
        <w:t xml:space="preserve">  </w:t>
      </w:r>
      <w:proofErr w:type="gramStart"/>
      <w:r w:rsidRPr="00211343">
        <w:rPr>
          <w:b/>
        </w:rPr>
        <w:t xml:space="preserve">Counts per 20 min of observation that </w:t>
      </w:r>
      <w:r w:rsidRPr="00211343">
        <w:rPr>
          <w:b/>
          <w:i/>
        </w:rPr>
        <w:t>Corophium volutator</w:t>
      </w:r>
      <w:r w:rsidRPr="00211343">
        <w:rPr>
          <w:b/>
        </w:rPr>
        <w:t xml:space="preserve"> individuals spent in each of five types of movement in the presence and absence of simulated </w:t>
      </w:r>
      <w:bookmarkStart w:id="0" w:name="_GoBack"/>
      <w:bookmarkEnd w:id="0"/>
      <w:r w:rsidRPr="00211343">
        <w:rPr>
          <w:b/>
        </w:rPr>
        <w:t>shorebird pecking in a laboratory experiment.</w:t>
      </w:r>
      <w:proofErr w:type="gramEnd"/>
      <w:r>
        <w:t xml:space="preserve"> </w:t>
      </w:r>
    </w:p>
    <w:p w14:paraId="75261B2B" w14:textId="3ED68AD7" w:rsidR="005B2301" w:rsidRDefault="005B2301" w:rsidP="005B2301">
      <w:r>
        <w:t>We monitored behavior over the course of a tidal cycle (20-min observation periods in each tidal stage per day</w:t>
      </w:r>
      <w:r w:rsidR="00944C52" w:rsidRPr="00944C52">
        <w:t xml:space="preserve"> </w:t>
      </w:r>
      <w:r w:rsidR="00944C52">
        <w:t>conducted over 4 days; tidal stages</w:t>
      </w:r>
      <w:r>
        <w:t xml:space="preserve">: immediately high, high, immediately low, and low). To mimic natural conditions of shorebird predation, pecking occurred for the first 5 min of immediately low tide at a rate of one peck per s. Bars represent the mean number of times </w:t>
      </w:r>
      <w:r>
        <w:rPr>
          <w:i/>
        </w:rPr>
        <w:t>C. volutator</w:t>
      </w:r>
      <w:r>
        <w:t xml:space="preserve"> individuals were observed engaging in a particular movement; error bars represent ± 1 SE, n = </w:t>
      </w:r>
      <w:r w:rsidR="00944C52">
        <w:rPr>
          <w:color w:val="000000"/>
          <w:lang w:bidi="en-US"/>
        </w:rPr>
        <w:t>6 experimental units</w:t>
      </w:r>
      <w:r>
        <w:t>.</w:t>
      </w:r>
    </w:p>
    <w:p w14:paraId="7D6A4B4F" w14:textId="77777777" w:rsidR="00C96D0A" w:rsidRDefault="00C96D0A"/>
    <w:p w14:paraId="71D81081" w14:textId="77777777" w:rsidR="00C54E2F" w:rsidRDefault="00C54E2F"/>
    <w:p w14:paraId="08FE19FB" w14:textId="77777777" w:rsidR="00C54E2F" w:rsidRDefault="00C54E2F" w:rsidP="00E82B82">
      <w:r w:rsidRPr="00C54E2F">
        <w:rPr>
          <w:u w:val="single"/>
        </w:rPr>
        <w:t>Reference</w:t>
      </w:r>
      <w:r>
        <w:t>:</w:t>
      </w:r>
    </w:p>
    <w:p w14:paraId="5691750D" w14:textId="77777777" w:rsidR="00E82B82" w:rsidRDefault="00E82B82" w:rsidP="00E82B82">
      <w:pPr>
        <w:widowControl w:val="0"/>
        <w:autoSpaceDE w:val="0"/>
        <w:autoSpaceDN w:val="0"/>
        <w:adjustRightInd w:val="0"/>
        <w:ind w:left="720"/>
        <w:rPr>
          <w:color w:val="000000"/>
          <w:lang w:bidi="en-US"/>
        </w:rPr>
      </w:pPr>
    </w:p>
    <w:p w14:paraId="17376211" w14:textId="4FE42706" w:rsidR="00C54E2F" w:rsidRPr="00C54E2F" w:rsidRDefault="004B55EB" w:rsidP="004B55EB">
      <w:pPr>
        <w:widowControl w:val="0"/>
        <w:autoSpaceDE w:val="0"/>
        <w:autoSpaceDN w:val="0"/>
        <w:adjustRightInd w:val="0"/>
        <w:ind w:left="720" w:hanging="720"/>
      </w:pPr>
      <w:r>
        <w:rPr>
          <w:color w:val="000000"/>
          <w:lang w:bidi="en-US"/>
        </w:rPr>
        <w:t xml:space="preserve">1. </w:t>
      </w:r>
      <w:r w:rsidRPr="00B16F5D">
        <w:rPr>
          <w:color w:val="000000"/>
          <w:lang w:bidi="en-US"/>
        </w:rPr>
        <w:t xml:space="preserve">Meadows PS, Reid A </w:t>
      </w:r>
      <w:r>
        <w:rPr>
          <w:color w:val="000000"/>
          <w:lang w:bidi="en-US"/>
        </w:rPr>
        <w:t>(</w:t>
      </w:r>
      <w:r w:rsidRPr="00B16F5D">
        <w:rPr>
          <w:color w:val="000000"/>
          <w:lang w:bidi="en-US"/>
        </w:rPr>
        <w:t>1966</w:t>
      </w:r>
      <w:r>
        <w:rPr>
          <w:color w:val="000000"/>
          <w:lang w:bidi="en-US"/>
        </w:rPr>
        <w:t>)</w:t>
      </w:r>
      <w:r w:rsidRPr="00B16F5D">
        <w:rPr>
          <w:color w:val="000000"/>
          <w:lang w:bidi="en-US"/>
        </w:rPr>
        <w:t xml:space="preserve"> </w:t>
      </w:r>
      <w:proofErr w:type="gramStart"/>
      <w:r w:rsidRPr="00B16F5D">
        <w:rPr>
          <w:color w:val="000000"/>
          <w:lang w:bidi="en-US"/>
        </w:rPr>
        <w:t>The</w:t>
      </w:r>
      <w:proofErr w:type="gramEnd"/>
      <w:r w:rsidRPr="00B16F5D">
        <w:rPr>
          <w:color w:val="000000"/>
          <w:lang w:bidi="en-US"/>
        </w:rPr>
        <w:t xml:space="preserve"> behaviour of </w:t>
      </w:r>
      <w:r w:rsidRPr="00B16F5D">
        <w:rPr>
          <w:i/>
          <w:iCs/>
          <w:color w:val="000000"/>
          <w:lang w:bidi="en-US"/>
        </w:rPr>
        <w:t xml:space="preserve">Corophium volutator </w:t>
      </w:r>
      <w:r w:rsidRPr="00B16F5D">
        <w:rPr>
          <w:color w:val="000000"/>
          <w:lang w:bidi="en-US"/>
        </w:rPr>
        <w:t>(Crustacea:</w:t>
      </w:r>
      <w:r>
        <w:rPr>
          <w:color w:val="000000"/>
          <w:lang w:bidi="en-US"/>
        </w:rPr>
        <w:t xml:space="preserve"> </w:t>
      </w:r>
      <w:r w:rsidRPr="00B16F5D">
        <w:rPr>
          <w:color w:val="000000"/>
          <w:lang w:bidi="en-US"/>
        </w:rPr>
        <w:t>Amphipoda). J Zool Lond 150</w:t>
      </w:r>
      <w:r>
        <w:rPr>
          <w:color w:val="000000"/>
          <w:lang w:bidi="en-US"/>
        </w:rPr>
        <w:t>:</w:t>
      </w:r>
      <w:r w:rsidRPr="00B16F5D">
        <w:rPr>
          <w:color w:val="000000"/>
          <w:lang w:bidi="en-US"/>
        </w:rPr>
        <w:t xml:space="preserve"> 387-399.</w:t>
      </w:r>
    </w:p>
    <w:sectPr w:rsidR="00C54E2F" w:rsidRPr="00C54E2F" w:rsidSect="00C96D0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08B"/>
    <w:rsid w:val="0014708B"/>
    <w:rsid w:val="001642CA"/>
    <w:rsid w:val="001C5846"/>
    <w:rsid w:val="00211343"/>
    <w:rsid w:val="00215CE5"/>
    <w:rsid w:val="00246DA7"/>
    <w:rsid w:val="002A3521"/>
    <w:rsid w:val="004B55EB"/>
    <w:rsid w:val="004F639D"/>
    <w:rsid w:val="005B2301"/>
    <w:rsid w:val="007360D7"/>
    <w:rsid w:val="0075085C"/>
    <w:rsid w:val="0083061F"/>
    <w:rsid w:val="00864E8A"/>
    <w:rsid w:val="00895220"/>
    <w:rsid w:val="008A753C"/>
    <w:rsid w:val="00924024"/>
    <w:rsid w:val="00944C52"/>
    <w:rsid w:val="009F0B60"/>
    <w:rsid w:val="009F5102"/>
    <w:rsid w:val="00AD6537"/>
    <w:rsid w:val="00B876A4"/>
    <w:rsid w:val="00C54E2F"/>
    <w:rsid w:val="00C96D0A"/>
    <w:rsid w:val="00D824E0"/>
    <w:rsid w:val="00E1060D"/>
    <w:rsid w:val="00E82B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3915E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7C39EF"/>
    <w:rPr>
      <w:rFonts w:cs="Times New Roman"/>
      <w:sz w:val="16"/>
    </w:rPr>
  </w:style>
  <w:style w:type="paragraph" w:styleId="CommentText">
    <w:name w:val="annotation text"/>
    <w:basedOn w:val="Normal"/>
    <w:semiHidden/>
    <w:rsid w:val="007C39EF"/>
    <w:rPr>
      <w:rFonts w:eastAsia="Calibri"/>
      <w:sz w:val="20"/>
      <w:szCs w:val="20"/>
      <w:lang w:val="en-CA" w:eastAsia="en-CA" w:bidi="en-US"/>
    </w:rPr>
  </w:style>
  <w:style w:type="paragraph" w:styleId="BalloonText">
    <w:name w:val="Balloon Text"/>
    <w:basedOn w:val="Normal"/>
    <w:semiHidden/>
    <w:rsid w:val="007C39EF"/>
    <w:rPr>
      <w:rFonts w:ascii="Lucida Grande" w:hAnsi="Lucida Grande"/>
      <w:sz w:val="18"/>
      <w:szCs w:val="18"/>
    </w:rPr>
  </w:style>
  <w:style w:type="paragraph" w:styleId="CommentSubject">
    <w:name w:val="annotation subject"/>
    <w:basedOn w:val="CommentText"/>
    <w:next w:val="CommentText"/>
    <w:semiHidden/>
    <w:rsid w:val="007C39EF"/>
    <w:rPr>
      <w:rFonts w:eastAsia="Times New Roman"/>
      <w:sz w:val="24"/>
      <w:szCs w:val="24"/>
      <w:lang w:val="en-US" w:eastAsia="en-US" w:bidi="ar-SA"/>
    </w:rPr>
  </w:style>
  <w:style w:type="paragraph" w:styleId="NormalWeb">
    <w:name w:val="Normal (Web)"/>
    <w:basedOn w:val="Normal"/>
    <w:uiPriority w:val="99"/>
    <w:semiHidden/>
    <w:unhideWhenUsed/>
    <w:rsid w:val="00D824E0"/>
    <w:pPr>
      <w:spacing w:before="100" w:beforeAutospacing="1" w:after="100" w:afterAutospacing="1"/>
    </w:pPr>
    <w:rPr>
      <w:rFonts w:eastAsiaTheme="minorEastAsia"/>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7C39EF"/>
    <w:rPr>
      <w:rFonts w:cs="Times New Roman"/>
      <w:sz w:val="16"/>
    </w:rPr>
  </w:style>
  <w:style w:type="paragraph" w:styleId="CommentText">
    <w:name w:val="annotation text"/>
    <w:basedOn w:val="Normal"/>
    <w:semiHidden/>
    <w:rsid w:val="007C39EF"/>
    <w:rPr>
      <w:rFonts w:eastAsia="Calibri"/>
      <w:sz w:val="20"/>
      <w:szCs w:val="20"/>
      <w:lang w:val="en-CA" w:eastAsia="en-CA" w:bidi="en-US"/>
    </w:rPr>
  </w:style>
  <w:style w:type="paragraph" w:styleId="BalloonText">
    <w:name w:val="Balloon Text"/>
    <w:basedOn w:val="Normal"/>
    <w:semiHidden/>
    <w:rsid w:val="007C39EF"/>
    <w:rPr>
      <w:rFonts w:ascii="Lucida Grande" w:hAnsi="Lucida Grande"/>
      <w:sz w:val="18"/>
      <w:szCs w:val="18"/>
    </w:rPr>
  </w:style>
  <w:style w:type="paragraph" w:styleId="CommentSubject">
    <w:name w:val="annotation subject"/>
    <w:basedOn w:val="CommentText"/>
    <w:next w:val="CommentText"/>
    <w:semiHidden/>
    <w:rsid w:val="007C39EF"/>
    <w:rPr>
      <w:rFonts w:eastAsia="Times New Roman"/>
      <w:sz w:val="24"/>
      <w:szCs w:val="24"/>
      <w:lang w:val="en-US" w:eastAsia="en-US" w:bidi="ar-SA"/>
    </w:rPr>
  </w:style>
  <w:style w:type="paragraph" w:styleId="NormalWeb">
    <w:name w:val="Normal (Web)"/>
    <w:basedOn w:val="Normal"/>
    <w:uiPriority w:val="99"/>
    <w:semiHidden/>
    <w:unhideWhenUsed/>
    <w:rsid w:val="00D824E0"/>
    <w:pPr>
      <w:spacing w:before="100" w:beforeAutospacing="1" w:after="100" w:afterAutospacing="1"/>
    </w:pPr>
    <w:rPr>
      <w:rFonts w:eastAsiaTheme="minorEastAsia"/>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D96F37-E990-BC40-8F08-F2D4421CE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9</Words>
  <Characters>4104</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Supplement: Impact of simulated pecking on behaviour and movement of C</vt:lpstr>
    </vt:vector>
  </TitlesOfParts>
  <Company>University of New Brunswick</Company>
  <LinksUpToDate>false</LinksUpToDate>
  <CharactersWithSpaces>4814</CharactersWithSpaces>
  <SharedDoc>false</SharedDoc>
  <HLinks>
    <vt:vector size="12" baseType="variant">
      <vt:variant>
        <vt:i4>8192067</vt:i4>
      </vt:variant>
      <vt:variant>
        <vt:i4>4626</vt:i4>
      </vt:variant>
      <vt:variant>
        <vt:i4>1025</vt:i4>
      </vt:variant>
      <vt:variant>
        <vt:i4>1</vt:i4>
      </vt:variant>
      <vt:variant>
        <vt:lpwstr>movement counts per min treatment and tide_FINAL</vt:lpwstr>
      </vt:variant>
      <vt:variant>
        <vt:lpwstr/>
      </vt:variant>
      <vt:variant>
        <vt:i4>3473527</vt:i4>
      </vt:variant>
      <vt:variant>
        <vt:i4>-1</vt:i4>
      </vt:variant>
      <vt:variant>
        <vt:i4>1027</vt:i4>
      </vt:variant>
      <vt:variant>
        <vt:i4>1</vt:i4>
      </vt:variant>
      <vt:variant>
        <vt:lpwstr>behaviour by treatment and tide_FINA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Impact of simulated pecking on behaviour and movement of C</dc:title>
  <dc:creator>Beth MacDonald</dc:creator>
  <cp:lastModifiedBy>Beth MacDonald</cp:lastModifiedBy>
  <cp:revision>2</cp:revision>
  <dcterms:created xsi:type="dcterms:W3CDTF">2014-08-13T17:00:00Z</dcterms:created>
  <dcterms:modified xsi:type="dcterms:W3CDTF">2014-08-13T17:00:00Z</dcterms:modified>
</cp:coreProperties>
</file>